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0049D" w14:textId="77777777" w:rsidR="00200E7C" w:rsidRPr="0044534F" w:rsidRDefault="00200E7C" w:rsidP="00200E7C">
      <w:pPr>
        <w:spacing w:line="360" w:lineRule="auto"/>
        <w:jc w:val="both"/>
        <w:rPr>
          <w:color w:val="FF0000"/>
          <w:lang w:val="en-US"/>
        </w:rPr>
      </w:pPr>
    </w:p>
    <w:p w14:paraId="183DC870" w14:textId="77777777" w:rsidR="00200E7C" w:rsidRDefault="00200E7C" w:rsidP="00200E7C">
      <w:pPr>
        <w:jc w:val="center"/>
        <w:rPr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6ED56250" wp14:editId="0B299253">
            <wp:extent cx="2136913" cy="1406882"/>
            <wp:effectExtent l="0" t="0" r="0" b="3175"/>
            <wp:docPr id="5" name="图片 5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ext, let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0178" cy="1409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F3C85" w14:textId="77777777" w:rsidR="00200E7C" w:rsidRPr="00314479" w:rsidRDefault="00200E7C" w:rsidP="00200E7C">
      <w:pPr>
        <w:spacing w:after="100" w:afterAutospacing="1" w:line="360" w:lineRule="auto"/>
        <w:jc w:val="center"/>
        <w:rPr>
          <w:b/>
          <w:color w:val="000000" w:themeColor="text1"/>
          <w:lang w:val="en-US"/>
        </w:rPr>
      </w:pPr>
      <w:r w:rsidRPr="00314479">
        <w:rPr>
          <w:b/>
          <w:color w:val="000000" w:themeColor="text1"/>
          <w:lang w:val="en-US"/>
        </w:rPr>
        <w:t>Fig. S3 Protein stability assay after GSNOR activity assay.</w:t>
      </w:r>
    </w:p>
    <w:p w14:paraId="360166E6" w14:textId="77777777" w:rsidR="00200E7C" w:rsidRPr="00314479" w:rsidRDefault="00200E7C" w:rsidP="00200E7C">
      <w:pPr>
        <w:spacing w:after="100" w:afterAutospacing="1" w:line="360" w:lineRule="auto"/>
        <w:rPr>
          <w:color w:val="000000" w:themeColor="text1"/>
          <w:lang w:val="en-US"/>
        </w:rPr>
      </w:pPr>
      <w:r w:rsidRPr="00314479">
        <w:rPr>
          <w:color w:val="000000" w:themeColor="text1"/>
          <w:lang w:val="en-US"/>
        </w:rPr>
        <w:t>The samples after GSNOR activity assay in Fig. 7a were loaded to SDS-PAGE following by western blot detected by MBP antibody (</w:t>
      </w:r>
      <w:r w:rsidRPr="00314479">
        <w:rPr>
          <w:color w:val="000000" w:themeColor="text1"/>
        </w:rPr>
        <w:t>Anti-MBP Monoclonal Antibody, #E8032, NEB</w:t>
      </w:r>
      <w:r w:rsidRPr="00314479">
        <w:rPr>
          <w:color w:val="000000" w:themeColor="text1"/>
          <w:lang w:val="en-US"/>
        </w:rPr>
        <w:t xml:space="preserve">) to rule out the possibility of protein degradation. </w:t>
      </w:r>
    </w:p>
    <w:p w14:paraId="5FBACC17" w14:textId="77777777" w:rsidR="006B750F" w:rsidRPr="00314479" w:rsidRDefault="006B750F">
      <w:pPr>
        <w:rPr>
          <w:color w:val="000000" w:themeColor="text1"/>
        </w:rPr>
      </w:pPr>
    </w:p>
    <w:sectPr w:rsidR="006B750F" w:rsidRPr="00314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7C"/>
    <w:rsid w:val="00136F40"/>
    <w:rsid w:val="00200E7C"/>
    <w:rsid w:val="00314479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B16DC"/>
  <w15:chartTrackingRefBased/>
  <w15:docId w15:val="{4ECECDDE-29E2-204F-A478-43449313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7C"/>
    <w:rPr>
      <w:rFonts w:ascii="Times New Roman" w:eastAsiaTheme="minorEastAsia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cstheme="minorBidi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cstheme="minorBidi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1-03-20T09:17:00Z</dcterms:created>
  <dcterms:modified xsi:type="dcterms:W3CDTF">2021-06-05T08:28:00Z</dcterms:modified>
</cp:coreProperties>
</file>